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Manuscript title</w:t>
      </w:r>
      <w:r>
        <w:rPr>
          <w:sz w:val="20"/>
          <w:szCs w:val="20"/>
        </w:rPr>
        <w:t>: the burden of kidney cancer</w:t>
      </w:r>
      <w:r>
        <w:rPr>
          <w:sz w:val="18"/>
          <w:szCs w:val="18"/>
        </w:rPr>
        <w:t xml:space="preserve"> </w:t>
      </w:r>
      <w:r>
        <w:rPr>
          <w:sz w:val="20"/>
          <w:szCs w:val="20"/>
        </w:rPr>
        <w:t>and its attributable risk factors in 195 countries and territories, 1990-2017</w:t>
      </w:r>
    </w:p>
    <w:p>
      <w:pPr>
        <w:pStyle w:val="Normal"/>
        <w:spacing w:lineRule="auto" w:line="480"/>
        <w:rPr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t>List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f authors</w:t>
      </w:r>
      <w:r>
        <w:rPr>
          <w:sz w:val="20"/>
          <w:szCs w:val="20"/>
        </w:rPr>
        <w:t>: Saeid Safiri, Ali Asghar Kolahi, Mohammad Ali Mansournia, Amir Almasi-Hashiani, Ahad Ashrafi-Asgarabad, Mark J.M. Sullman, Deepti Bettampadi, Mostafa Qorbani, Maziar Moradi-Lakeh, Mohammadreza Ardalan, Ali Mokdad, Christina Fitzmaurice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4"/>
        <w:gridCol w:w="3827"/>
        <w:gridCol w:w="1984"/>
      </w:tblGrid>
      <w:tr>
        <w:trPr/>
        <w:tc>
          <w:tcPr>
            <w:tcW w:w="10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ppendix Table 1: Sequelae for kidney cancer and the associated disability weight in GBD 2017 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l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alth state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ability weig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(95% UI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agnosis and primary therapy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, diagnosis and primary therap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pain, nausea, fatigue, weight loss and high anxiet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8                     (0.193-0.399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trolled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ic uncomplicated disease: worry and dail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a chronic disease that requires medication every day and causes some worry, but minimal interference with daily activitie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                      (0.031-0.072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astatic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, metastat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severe pain, extreme fatigue, weight loss and high anxiet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1                      (0.307-0.600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rminal phas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Terminal phase, with medication (for cancers, end-stag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/liver diseas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lost a lot of weight and regularly uses strong medication to avoid constant pain. The person has no appetite, feels nauseous, and needs to spend most of the day in b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                   (0.377-0.687)</w:t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BD: Global Burden of Disease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I: Uncertainty Interval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p>
      <w:pPr>
        <w:pStyle w:val="Normal"/>
        <w:spacing w:before="0" w:after="160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4:37:00Z</dcterms:created>
  <dc:creator>MY PC</dc:creator>
  <dc:description/>
  <cp:keywords/>
  <dc:language>en-US</dc:language>
  <cp:lastModifiedBy>olompezeshki</cp:lastModifiedBy>
  <dcterms:modified xsi:type="dcterms:W3CDTF">2020-07-06T15:23:00Z</dcterms:modified>
  <cp:revision>4</cp:revision>
  <dc:subject/>
  <dc:title/>
</cp:coreProperties>
</file>